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ADCF5" w14:textId="588A9A19" w:rsidR="00930AB4" w:rsidRPr="00570C35" w:rsidRDefault="003B1E1B" w:rsidP="00930AB4">
      <w:pPr>
        <w:pStyle w:val="Majorsection18"/>
      </w:pPr>
      <w:r>
        <w:t xml:space="preserve">S2 </w:t>
      </w:r>
      <w:r w:rsidR="00930AB4" w:rsidRPr="00570C35">
        <w:t xml:space="preserve">Appendix </w:t>
      </w:r>
    </w:p>
    <w:p w14:paraId="47EB86CF" w14:textId="77777777" w:rsidR="00930AB4" w:rsidRDefault="00930AB4" w:rsidP="00930AB4">
      <w:pPr>
        <w:pStyle w:val="Subtitle"/>
      </w:pPr>
      <w:r w:rsidRPr="0072304E">
        <w:t>Items’ names and characteristics</w:t>
      </w:r>
    </w:p>
    <w:p w14:paraId="319F8AF1" w14:textId="77777777" w:rsidR="00930AB4" w:rsidRPr="00AE4C71" w:rsidRDefault="00930AB4" w:rsidP="00930AB4">
      <w:pPr>
        <w:rPr>
          <w:b/>
          <w:sz w:val="32"/>
          <w:lang w:val="en-US"/>
        </w:rPr>
      </w:pPr>
      <w:r w:rsidRPr="00AE4C71">
        <w:rPr>
          <w:b/>
          <w:sz w:val="32"/>
          <w:lang w:val="en-US"/>
        </w:rPr>
        <w:t xml:space="preserve">Graspable objects 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3"/>
        <w:gridCol w:w="1624"/>
        <w:gridCol w:w="1144"/>
        <w:gridCol w:w="2460"/>
        <w:gridCol w:w="1250"/>
        <w:gridCol w:w="1536"/>
      </w:tblGrid>
      <w:tr w:rsidR="00930AB4" w:rsidRPr="00AE4C71" w14:paraId="11D5EB75" w14:textId="77777777" w:rsidTr="002E5B87">
        <w:trPr>
          <w:trHeight w:val="31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0DE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Name (French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16C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Name (English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071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Lexical frequency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EB88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Number of phonem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8DE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Object typ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E9E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fr-FR"/>
              </w:rPr>
              <w:t>List</w:t>
            </w:r>
          </w:p>
        </w:tc>
      </w:tr>
      <w:tr w:rsidR="00930AB4" w:rsidRPr="00AE4C71" w14:paraId="632D8FF1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A55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allumet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0F0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matc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9FDC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5,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967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EB8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D48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75E99D08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FA4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lai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349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roo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1A3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0,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5A9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206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35A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26FB37FA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2EA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iberon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673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by bott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D668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,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4D8A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876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70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0F71D725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39E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oué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22B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uo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B17B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,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7DD8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B03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2BA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3016FE66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727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rique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33A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ighter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5186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0,6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57B4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359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80E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5F353599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4D8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afetière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BA1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offee pot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FFA8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,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B5EF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6CD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285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64999E5D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292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nn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106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tic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A7E4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0,9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AE52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471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471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6CBEEB27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418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rot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DFE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rro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ED72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,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A0F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0B6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52F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374A738E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348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sserol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3E1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o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1694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,9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DDA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C1E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EAD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1FBFE070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D79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hargeur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AC5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attery charger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7210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,6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701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A0A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76F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07C1B4B5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E22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iseaux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FE9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cissors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831A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8,7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68A4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408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886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72582848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3CB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lé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7AA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ke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AB38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18,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468F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8CC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7EC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4C96632A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39A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ompas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CFD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ompas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830F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,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BE61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403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5C6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11491437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2A7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outeau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A3E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knife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7C83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8,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7704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D4F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824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6DFBE90A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4DB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épong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F14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ponge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EB4F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,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3095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B0D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642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1B8BD5F2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048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fleu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0F2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flower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019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99,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FC42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4D4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E2A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4F4AADE4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5E0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fourchet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5C4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for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D31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,8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94C4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CD0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EA9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38CF93B5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EF4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marteau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3C6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hammer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0B84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2,6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A789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11D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C54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68300620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48D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oignon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41E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onion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7CE1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9,9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8E4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A2D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286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46847B70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E14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orang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361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orange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8C31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6,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FA3C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9FB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34F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543FDC5B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48C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anier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28D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asket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D5AA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5,7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A384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C0B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FEE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17DE3310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7E7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araplui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EBF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umbrella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D7F9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,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27C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C6B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3F1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24C65C36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B60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eign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30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om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FD45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,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07D8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EA1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7C7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1A1CE65A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56E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ell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0E6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hovel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5241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0,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353F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941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5D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5D8809CE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D51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erceus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081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dril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EBF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,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3082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B38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4D1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400FBEBB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D7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ile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C3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tter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B9A4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1,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72C3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86C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FF6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081270D3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E65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inceau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AD9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aintbrus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7276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,5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EA18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4A4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2C9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1D2AE9A2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005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istolet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80C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handgun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A868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4,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8960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21C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E3E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61FD149D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BD0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ci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77F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aw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7688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,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889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546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A4B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53B0EA4F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A8D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eau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503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ucke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4CF5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9,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EB9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A02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26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374F0FD9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AC3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ass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2DC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ug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11B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1,8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47AD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7A8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A69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129CD774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C56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éléphon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1A5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ho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5301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60,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1273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8B6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24F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1 </w:t>
            </w:r>
          </w:p>
        </w:tc>
      </w:tr>
      <w:tr w:rsidR="00930AB4" w:rsidRPr="00AE4C71" w14:paraId="36382C9E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330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agrafeus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AE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tapler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9B6D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0,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A52D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7D8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5C4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715D36F2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89E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ampoul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615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ul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710A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,6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55D7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DE5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832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61C34102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E29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nane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A9D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na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97A5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1,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614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579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BB9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5155FDC3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C99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oît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590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ox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3DF9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88,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65A7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9C9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66C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332E9EE2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012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outeille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EA7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ottl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D095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7,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D4A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9D9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217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4416F66B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16F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ross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243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hairbrus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444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8,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F673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7A2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5AD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3B651630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2F5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cadenas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75C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loc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C324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,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001C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2FA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E33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05D6EC98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F04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rne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A5A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teboo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1924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3,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3E43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756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4F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71A44C72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3CE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itro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B19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emon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3D8F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0,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5DE8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67A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010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0303F10D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A8A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uillèr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DBA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po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4EC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,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F53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3E9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E6E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3AE13D95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32C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utter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DF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utter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294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,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AAAD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908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6C0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56CB4450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4C5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épée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C2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wor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311D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2,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31A6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A0E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3BA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03E10D4A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8D1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flût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EDD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flut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2613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0,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7FF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0BF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C52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23C0AC5C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721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frais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0FD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trawberry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7941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9DC2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121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C48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0E5ED196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05F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gomm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8AB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eraser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C06F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,8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4B60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6EA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C3A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4CEBD433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1AE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hach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8DE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ax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67B3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0,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323D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43D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A99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5CCCFD87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8F0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menott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EBF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handcuff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3634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1,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29B4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BCC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D93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217C0A7D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091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montr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C56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watch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8EC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8,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F6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B38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2B3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3FC05F7F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116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ix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C53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walnut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4B5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2,8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975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509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1F8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65EEE901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577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assoir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33C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ieve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F2D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,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1FFC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E66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FD4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34CAAD0D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C59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inc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5B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lamp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779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6D36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898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FDB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5EDFD219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957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lum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2C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feather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C72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5,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9BD1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88E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A6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52009C3B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F7C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oêl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657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frying p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F1C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,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2294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65F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017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2B1B304E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676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oigné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26A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door handle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4E2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3,6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E937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9B8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4F6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0AB0DDE6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E1A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omm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C4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apple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F0F5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2,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D42C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8ED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063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4C18D170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6E5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raquett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B26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racket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F78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,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F059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512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638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4886DC4B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93A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rasoir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189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razor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A8EF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8,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C43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7C1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A90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410AD35C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119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avon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DB9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oa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75F0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6,6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425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E33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AC3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109F5478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434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ifflet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6A0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whistle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DAA5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,6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E40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A72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7A9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592A9ED3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301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tylo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106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encil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6462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7,7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C2D8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97A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006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4057C41B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E70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hermomètre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0AB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hermometer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6B5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,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BB3F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D8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AD0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  <w:tr w:rsidR="00930AB4" w:rsidRPr="00AE4C71" w14:paraId="22C09A79" w14:textId="77777777" w:rsidTr="002E5B87">
        <w:trPr>
          <w:trHeight w:val="29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132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ournevis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B23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crewdriver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41BA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,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147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304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452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raspable 2 </w:t>
            </w:r>
          </w:p>
        </w:tc>
      </w:tr>
    </w:tbl>
    <w:p w14:paraId="6CD65C98" w14:textId="77777777" w:rsidR="00930AB4" w:rsidRPr="00AE4C71" w:rsidRDefault="00930AB4" w:rsidP="00930AB4">
      <w:pPr>
        <w:rPr>
          <w:b/>
          <w:sz w:val="32"/>
          <w:lang w:val="en-US"/>
        </w:rPr>
      </w:pPr>
      <w:r w:rsidRPr="00AE4C71">
        <w:rPr>
          <w:b/>
          <w:sz w:val="32"/>
          <w:lang w:val="en-US"/>
        </w:rPr>
        <w:t>Non-graspable objects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623"/>
        <w:gridCol w:w="1398"/>
        <w:gridCol w:w="1398"/>
        <w:gridCol w:w="1812"/>
        <w:gridCol w:w="2030"/>
      </w:tblGrid>
      <w:tr w:rsidR="00930AB4" w:rsidRPr="00AE4C71" w14:paraId="3624B9BB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1CF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ame (French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2EC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ame (</w:t>
            </w:r>
            <w:proofErr w:type="spellStart"/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english</w:t>
            </w:r>
            <w:proofErr w:type="spellEnd"/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716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Lexical frequenc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E9A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</w:t>
            </w: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umber of phonemes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154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Object typ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9FA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list</w:t>
            </w:r>
          </w:p>
        </w:tc>
      </w:tr>
      <w:tr w:rsidR="00930AB4" w:rsidRPr="00AE4C71" w14:paraId="1AB69EE1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76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arbr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5D1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re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8481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81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4A91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605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9DE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34E5DDA6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F02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armoir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273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los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0FA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9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8D49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AE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98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6004FA69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F5F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av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8AE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lan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8952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28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CF62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85B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AB2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198B5CCE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7DC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nc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7A9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ench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9BEB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0,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4E88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7D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571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2BA9F589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09B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illard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011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ool tabl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2911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,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51FC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FE1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DED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14939133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664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ctu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A60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c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6A00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,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62B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8CE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71C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381C86D5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03F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napé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AD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of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6D30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8,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B9C7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048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6A0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3B7D5878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7AD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n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2FD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ann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8CB1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2,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3060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B70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684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54388BA4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CF2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ravan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0A0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rav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4F83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1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2B6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08C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B9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24884734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E8C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erf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BCE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dee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E73E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,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17C2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25F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99A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548D7CAB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5DD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hais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298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hai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79D5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A1CA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B22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427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0FD8929F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7BF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harret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B13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ar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5590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5E70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C28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BF1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48D38EAE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8E0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heminé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086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himn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D57A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1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5812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B7E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F60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2FF6FCEC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8EE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dauphi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6F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dolph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65CE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2E5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739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1F4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1FDC3D94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AA6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échell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DB8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cal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A70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4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A157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72B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79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6F34E623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093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éolienn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800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wind turbin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316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0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7BF9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D62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4FB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0CA1D265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B19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escalie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46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tai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B608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2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4DF5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B65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686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192F3B57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2F2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giraf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C96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iraff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47C5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1CF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209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61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3B3ACBCD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2E8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hélicoptère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CF0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helicopte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50C1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3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D6DA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41C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A42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1A88D3FE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3F5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l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5AC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2EEE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0,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2181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F87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428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7AB9F689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6B8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miroir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D82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irro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4088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8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7361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1F2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65D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7A2CA8D7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F06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mot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E14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otorcycl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30ED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5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A16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CEA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BB4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4558703F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469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ieuvr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5D9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octop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FC9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,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F038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32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216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4F91409C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015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neu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77D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yre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2172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3,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C2D1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B2C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4B7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0D9F85E7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859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renard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321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f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AC8D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,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562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8B4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427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0F57AEC8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9FC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ing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32E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monke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2500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5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587A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143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52C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46E1C5CD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E64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quelette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1CE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kelet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F38F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716A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DFC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A67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6114EECE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32B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ableau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AB1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lackboar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8C29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0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F5EF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A12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FC8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47967557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494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obogga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E69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obog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C2F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0,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64D5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16D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F2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676C2D2C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733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onneau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819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arre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10EA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,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D9A5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535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775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5C1DCE5D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ED8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rampolin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B67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rampolin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16EC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179A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4DC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00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318BB99D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AD1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ventilateur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78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f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75F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E0A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26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519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on-graspable 1</w:t>
            </w:r>
          </w:p>
        </w:tc>
      </w:tr>
      <w:tr w:rsidR="00930AB4" w:rsidRPr="00AE4C71" w14:paraId="10D74B44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98D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armur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7ED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armour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255F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B128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514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F37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606D40A7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2F2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autruch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8B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ostr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07F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,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FC04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042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898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2FFA4F25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2D3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ignoir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96E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thtumb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5E5B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2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B09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2B8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F38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2E0D341B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14D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rbecu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19C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arbecu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BE6F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8BA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66A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09B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3D0B1088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B0F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rrièr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018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arrie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582E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9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C922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F0E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F5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67E09921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068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teau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29B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oa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D54C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24,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CF01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1FB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C53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4FCAF35A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66E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tteri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4C3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drum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9878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4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202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CCB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549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09CAE261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91C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am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16B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ruck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719C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9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2771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F59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608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00082A18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53B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hâteau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815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astl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31EE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3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5D11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45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2C2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5003C763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7E3C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hèvr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A16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goa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0F0F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4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FDA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A0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AB1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43EFBC59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60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cloch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8AC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e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159D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9,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04A5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1B4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B3C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7BB5C303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811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éléphant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2D1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elephan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D434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5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B5EA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8D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E37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01ADDE8B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3D2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fontain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E78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founta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DDE5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,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7395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E95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13D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3E25F15E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350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fusé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AEF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rocke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7319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0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38D0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5E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E3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38BA296E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6BC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lampadaire</w:t>
            </w:r>
            <w:proofErr w:type="spellEnd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A55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amp pos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55AA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,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45E8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A56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5AB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405AD30D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24D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montgolfièr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620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ballo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DEDD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0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BE32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4C0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3D1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7BBA5247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68B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nich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5FB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kenne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EDE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6FE1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4A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1C1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4957AC6B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694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our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897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ea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1DFA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4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CC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B4A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96F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5D6EA1E0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562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alet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8C8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palle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203D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0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8E0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F33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802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28161281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E75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iano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D93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ia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8485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2,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B9F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BFF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D17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3E7581B6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9DA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iscin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1B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wimming poo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23C0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3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3DDD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1B3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848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052C7E90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011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oubell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2D8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bi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CA39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1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CF8A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AB1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4F8D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4A17C3E0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FF7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puit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C8C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well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15B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9,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9F8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6E1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F9A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196F4ACE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4F6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radiateur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F2E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radiato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F1D1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A25C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8F8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A57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21CF2A78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76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statu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CD6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tatu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E535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9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D97B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F22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1A3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0AB184C5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F9B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élévision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A25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elevis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AF6E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6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0846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1BD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68E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6B8C64A5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300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ent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CB7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en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524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16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3CEE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286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3072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348E3504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08F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oilet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C3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oile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2E3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2,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01D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51DA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F74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1CF2CA02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A60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ondeus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4B7E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mowe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388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2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D28A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D4F8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09F5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4873102A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659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tracteur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90B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racto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A8C7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,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DFBD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42D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1CF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0E0F9146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08E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vach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DF83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ow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6AA6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7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4146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1039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FC8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  <w:tr w:rsidR="00930AB4" w:rsidRPr="00AE4C71" w14:paraId="7EDDEF1C" w14:textId="77777777" w:rsidTr="002E5B87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DB96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proofErr w:type="spellStart"/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zèbre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2F7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zebr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3D6B" w14:textId="77777777" w:rsidR="00930AB4" w:rsidRPr="00AE4C71" w:rsidRDefault="00930AB4" w:rsidP="002E5B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1AD9" w14:textId="77777777" w:rsidR="00930AB4" w:rsidRPr="00AE4C71" w:rsidRDefault="00930AB4" w:rsidP="002E5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BCAB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AAB0" w14:textId="77777777" w:rsidR="00930AB4" w:rsidRPr="00AE4C71" w:rsidRDefault="00930AB4" w:rsidP="002E5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E4C7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Non-graspable 2 </w:t>
            </w:r>
          </w:p>
        </w:tc>
      </w:tr>
    </w:tbl>
    <w:p w14:paraId="54FEA8FE" w14:textId="77777777" w:rsidR="00567F5B" w:rsidRDefault="00567F5B" w:rsidP="003D39B9"/>
    <w:sectPr w:rsidR="00567F5B" w:rsidSect="002E5B8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42905" w14:textId="77777777" w:rsidR="007A2019" w:rsidRDefault="003B1E1B">
      <w:pPr>
        <w:spacing w:after="0" w:line="240" w:lineRule="auto"/>
      </w:pPr>
      <w:r>
        <w:separator/>
      </w:r>
    </w:p>
  </w:endnote>
  <w:endnote w:type="continuationSeparator" w:id="0">
    <w:p w14:paraId="7FA97754" w14:textId="77777777" w:rsidR="007A2019" w:rsidRDefault="003B1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FE3FAC" w14:textId="77777777" w:rsidR="00CC3896" w:rsidRDefault="003D39B9">
    <w:pPr>
      <w:pStyle w:val="Footer"/>
    </w:pPr>
  </w:p>
  <w:p w14:paraId="68DD8C16" w14:textId="77777777" w:rsidR="00CC3896" w:rsidRDefault="003D39B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B30BFE" w14:textId="77777777" w:rsidR="007A2019" w:rsidRDefault="003B1E1B">
      <w:pPr>
        <w:spacing w:after="0" w:line="240" w:lineRule="auto"/>
      </w:pPr>
      <w:r>
        <w:separator/>
      </w:r>
    </w:p>
  </w:footnote>
  <w:footnote w:type="continuationSeparator" w:id="0">
    <w:p w14:paraId="22EE8577" w14:textId="77777777" w:rsidR="007A2019" w:rsidRDefault="003B1E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651D3"/>
    <w:multiLevelType w:val="hybridMultilevel"/>
    <w:tmpl w:val="C91A8B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E3153"/>
    <w:multiLevelType w:val="hybridMultilevel"/>
    <w:tmpl w:val="E41CAE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AB5026"/>
    <w:multiLevelType w:val="hybridMultilevel"/>
    <w:tmpl w:val="0BD080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BD2E46"/>
    <w:multiLevelType w:val="hybridMultilevel"/>
    <w:tmpl w:val="2CA896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CF307B"/>
    <w:multiLevelType w:val="hybridMultilevel"/>
    <w:tmpl w:val="DE96D8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1E0007"/>
    <w:multiLevelType w:val="hybridMultilevel"/>
    <w:tmpl w:val="C75823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9318B5"/>
    <w:multiLevelType w:val="hybridMultilevel"/>
    <w:tmpl w:val="12746D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AB4"/>
    <w:rsid w:val="003B1E1B"/>
    <w:rsid w:val="003D39B9"/>
    <w:rsid w:val="00567F5B"/>
    <w:rsid w:val="007A2019"/>
    <w:rsid w:val="00930AB4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B2C10"/>
  <w15:chartTrackingRefBased/>
  <w15:docId w15:val="{2E48353E-C9E0-4974-8F82-C1154BE0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AB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A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30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0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AB4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AB4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AB4"/>
    <w:rPr>
      <w:rFonts w:ascii="Segoe UI" w:hAnsi="Segoe UI" w:cs="Segoe UI"/>
      <w:sz w:val="18"/>
      <w:szCs w:val="18"/>
      <w:lang w:val="fr-FR"/>
    </w:rPr>
  </w:style>
  <w:style w:type="table" w:styleId="TableGrid">
    <w:name w:val="Table Grid"/>
    <w:basedOn w:val="TableNormal"/>
    <w:uiPriority w:val="39"/>
    <w:rsid w:val="00930AB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30AB4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30AB4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30AB4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30AB4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30AB4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930A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0AB4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930AB4"/>
    <w:pPr>
      <w:spacing w:after="0" w:line="240" w:lineRule="auto"/>
    </w:pPr>
    <w:rPr>
      <w:rFonts w:eastAsiaTheme="minorEastAsia"/>
      <w:lang w:val="fr-FR"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930AB4"/>
    <w:rPr>
      <w:rFonts w:eastAsiaTheme="minorEastAsia"/>
      <w:lang w:val="fr-FR"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930AB4"/>
    <w:pPr>
      <w:spacing w:after="0" w:line="216" w:lineRule="auto"/>
      <w:contextualSpacing/>
    </w:pPr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930AB4"/>
    <w:rPr>
      <w:rFonts w:asciiTheme="majorHAnsi" w:eastAsiaTheme="majorEastAsia" w:hAnsiTheme="majorHAnsi" w:cstheme="majorBidi"/>
      <w:color w:val="404040" w:themeColor="text1" w:themeTint="BF"/>
      <w:spacing w:val="-10"/>
      <w:kern w:val="28"/>
      <w:sz w:val="56"/>
      <w:szCs w:val="56"/>
      <w:lang w:val="fr-FR" w:eastAsia="fr-FR"/>
    </w:rPr>
  </w:style>
  <w:style w:type="paragraph" w:styleId="Subtitle">
    <w:name w:val="Subtitle"/>
    <w:aliases w:val="level 2 heading"/>
    <w:basedOn w:val="Normal"/>
    <w:next w:val="Normal"/>
    <w:link w:val="SubtitleChar"/>
    <w:uiPriority w:val="11"/>
    <w:qFormat/>
    <w:rsid w:val="00930AB4"/>
    <w:rPr>
      <w:b/>
      <w:sz w:val="32"/>
      <w:lang w:val="en-US"/>
    </w:rPr>
  </w:style>
  <w:style w:type="character" w:customStyle="1" w:styleId="SubtitleChar">
    <w:name w:val="Subtitle Char"/>
    <w:aliases w:val="level 2 heading Char"/>
    <w:basedOn w:val="DefaultParagraphFont"/>
    <w:link w:val="Subtitle"/>
    <w:uiPriority w:val="11"/>
    <w:rsid w:val="00930AB4"/>
    <w:rPr>
      <w:b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930AB4"/>
  </w:style>
  <w:style w:type="paragraph" w:styleId="Header">
    <w:name w:val="header"/>
    <w:basedOn w:val="Normal"/>
    <w:link w:val="HeaderChar"/>
    <w:uiPriority w:val="99"/>
    <w:unhideWhenUsed/>
    <w:rsid w:val="00930A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AB4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930A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AB4"/>
    <w:rPr>
      <w:lang w:val="fr-FR"/>
    </w:rPr>
  </w:style>
  <w:style w:type="paragraph" w:customStyle="1" w:styleId="Majorsection18">
    <w:name w:val="Major section18"/>
    <w:basedOn w:val="Normal"/>
    <w:link w:val="Majorsection18Car"/>
    <w:qFormat/>
    <w:rsid w:val="00930AB4"/>
    <w:pPr>
      <w:spacing w:line="480" w:lineRule="auto"/>
    </w:pPr>
    <w:rPr>
      <w:b/>
      <w:sz w:val="36"/>
      <w:lang w:val="en-US"/>
    </w:rPr>
  </w:style>
  <w:style w:type="character" w:customStyle="1" w:styleId="Majorsection18Car">
    <w:name w:val="Major section18 Car"/>
    <w:basedOn w:val="DefaultParagraphFont"/>
    <w:link w:val="Majorsection18"/>
    <w:rsid w:val="00930AB4"/>
    <w:rPr>
      <w:b/>
      <w:sz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930AB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30AB4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0</Words>
  <Characters>5872</Characters>
  <Application>Microsoft Office Word</Application>
  <DocSecurity>0</DocSecurity>
  <Lines>48</Lines>
  <Paragraphs>13</Paragraphs>
  <ScaleCrop>false</ScaleCrop>
  <Company/>
  <LinksUpToDate>false</LinksUpToDate>
  <CharactersWithSpaces>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7</cp:lastModifiedBy>
  <cp:revision>3</cp:revision>
  <dcterms:created xsi:type="dcterms:W3CDTF">2021-03-02T15:14:00Z</dcterms:created>
  <dcterms:modified xsi:type="dcterms:W3CDTF">2021-03-03T16:55:00Z</dcterms:modified>
</cp:coreProperties>
</file>